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a="http://schemas.openxmlformats.org/drawingml/2006/main" xmlns:pic="http://schemas.openxmlformats.org/drawingml/2006/picture" xmlns:a14="http://schemas.microsoft.com/office/drawing/2010/main" mc:Ignorable="w14 w15 wp14 w16se w16cid w16 w16cex w16sdtdh">
  <w:body>
    <w:p w:rsidR="2835FD68" w:rsidP="331E1D93" w:rsidRDefault="2835FD68" w14:paraId="454BD836" w14:textId="360AEF79">
      <w:pPr>
        <w:widowControl w:val="1"/>
        <w:spacing w:before="0" w:after="160" w:line="278" w:lineRule="auto"/>
        <w:jc w:val="left"/>
        <w:rPr>
          <w:rFonts w:ascii="Aptos" w:hAnsi="Aptos" w:eastAsia="Aptos" w:cs="Aptos"/>
          <w:b w:val="0"/>
          <w:bCs w:val="0"/>
          <w:i w:val="0"/>
          <w:iCs w:val="0"/>
          <w:noProof w:val="0"/>
          <w:sz w:val="24"/>
          <w:szCs w:val="24"/>
          <w:lang w:val="en-US"/>
        </w:rPr>
      </w:pPr>
      <w:r w:rsidRPr="331E1D93" w:rsidR="2835FD68">
        <w:rPr>
          <w:rFonts w:ascii="Aptos" w:hAnsi="Aptos" w:eastAsia="Aptos" w:cs="Aptos"/>
          <w:b w:val="1"/>
          <w:bCs w:val="1"/>
          <w:i w:val="0"/>
          <w:iCs w:val="0"/>
          <w:noProof w:val="0"/>
          <w:sz w:val="24"/>
          <w:szCs w:val="24"/>
          <w:lang w:val="en-US"/>
        </w:rPr>
        <w:t>The drainome: longitudinal metagenomic characterisation of wastewater from hospital ward sinks to characterize the microbiome and resistome and assess effectiveness of decontamination interventions.</w:t>
      </w:r>
    </w:p>
    <w:p w:rsidR="2835FD68" w:rsidP="331E1D93" w:rsidRDefault="2835FD68" w14:paraId="6A21FCDB" w14:textId="49EA8579">
      <w:pPr>
        <w:pStyle w:val="Normal"/>
        <w:widowControl w:val="1"/>
        <w:spacing w:before="0" w:after="160" w:line="278" w:lineRule="auto"/>
        <w:jc w:val="left"/>
        <w:rPr>
          <w:rFonts w:ascii="Aptos" w:hAnsi="Aptos" w:eastAsia="Aptos" w:cs="Aptos"/>
          <w:b w:val="0"/>
          <w:bCs w:val="0"/>
          <w:i w:val="0"/>
          <w:iCs w:val="0"/>
          <w:noProof w:val="0"/>
          <w:sz w:val="24"/>
          <w:szCs w:val="24"/>
          <w:lang w:val="en-US"/>
        </w:rPr>
      </w:pPr>
      <w:r w:rsidRPr="331E1D93" w:rsidR="2835FD68">
        <w:rPr>
          <w:b w:val="1"/>
          <w:bCs w:val="1"/>
        </w:rPr>
        <w:t>Supplementary Methods</w:t>
      </w:r>
    </w:p>
    <w:p w:rsidR="28BAB771" w:rsidP="331E1D93" w:rsidRDefault="28BAB771" w14:paraId="53D2FCD4" w14:textId="1D04CDB9">
      <w:pPr>
        <w:pStyle w:val="Normal"/>
        <w:rPr>
          <w:b w:val="1"/>
          <w:bCs w:val="1"/>
        </w:rPr>
      </w:pPr>
      <w:r w:rsidR="23D2310A">
        <w:rPr>
          <w:b w:val="0"/>
          <w:bCs w:val="0"/>
        </w:rPr>
        <w:t>Representative photograph of the five hospital ward sinks sampled during the study.</w:t>
      </w:r>
    </w:p>
    <w:p w:rsidR="331E1D93" w:rsidP="331E1D93" w:rsidRDefault="331E1D93" w14:paraId="2484A45F" w14:textId="40E9D43C">
      <w:pPr>
        <w:pStyle w:val="Normal"/>
        <w:rPr>
          <w:b w:val="0"/>
          <w:bCs w:val="0"/>
        </w:rPr>
      </w:pPr>
    </w:p>
    <w:p w:rsidR="7AB83092" w:rsidP="331E1D93" w:rsidRDefault="7AB83092" w14:paraId="68448A9E" w14:textId="14924065">
      <w:pPr>
        <w:pStyle w:val="Normal"/>
        <w:jc w:val="center"/>
        <w:rPr>
          <w:b w:val="0"/>
          <w:bCs w:val="0"/>
        </w:rPr>
      </w:pPr>
      <w:r w:rsidR="7AB83092">
        <w:drawing>
          <wp:inline wp14:editId="4E5B9856" wp14:anchorId="77AEECC3">
            <wp:extent cx="5386388" cy="7181850"/>
            <wp:effectExtent l="0" t="0" r="0" b="0"/>
            <wp:docPr id="1926820944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10eb7ab7f39a493e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6388" cy="7181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2240" w:h="15840" w:orient="portrait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B069DC3"/>
    <w:rsid w:val="18867CED"/>
    <w:rsid w:val="23D2310A"/>
    <w:rsid w:val="2835FD68"/>
    <w:rsid w:val="28BAB771"/>
    <w:rsid w:val="331E1D93"/>
    <w:rsid w:val="39BA6F15"/>
    <w:rsid w:val="3B069DC3"/>
    <w:rsid w:val="54317CAE"/>
    <w:rsid w:val="684F8AE9"/>
    <w:rsid w:val="6BC05AD7"/>
    <w:rsid w:val="7AB83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069DC3"/>
  <w15:chartTrackingRefBased/>
  <w15:docId w15:val="{0FBF26CE-CC6F-4BBE-B41E-43CF03DD7136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image" Target="/media/image.jpg" Id="R10eb7ab7f39a493e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4-05-08T09:08:30.8106039Z</dcterms:created>
  <dcterms:modified xsi:type="dcterms:W3CDTF">2024-05-24T11:03:08.3684199Z</dcterms:modified>
  <dc:creator>Luke Blagdon Snell</dc:creator>
  <lastModifiedBy>Guest User</lastModifiedBy>
</coreProperties>
</file>